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6BF3C7" w14:textId="7703B72E" w:rsidR="007237F0" w:rsidRDefault="002544D1" w:rsidP="002544D1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7237F0">
        <w:rPr>
          <w:rFonts w:ascii="Times New Roman" w:hAnsi="Times New Roman" w:cs="Times New Roman"/>
          <w:b/>
          <w:bCs/>
          <w:lang w:val="en-US"/>
        </w:rPr>
        <w:t>Supplementary Material</w:t>
      </w:r>
      <w:r w:rsidR="005C50CB" w:rsidRPr="007237F0">
        <w:rPr>
          <w:rFonts w:ascii="Times New Roman" w:hAnsi="Times New Roman" w:cs="Times New Roman"/>
          <w:b/>
          <w:bCs/>
          <w:lang w:val="en-US"/>
        </w:rPr>
        <w:t>.</w:t>
      </w:r>
    </w:p>
    <w:p w14:paraId="38DE649B" w14:textId="2AEFF3E2" w:rsidR="002544D1" w:rsidRPr="007237F0" w:rsidRDefault="005C50CB" w:rsidP="002544D1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191D9A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es-MX"/>
          <w14:ligatures w14:val="none"/>
        </w:rPr>
        <w:t>Validation of transcriptome data by qPCR in MST Response</w:t>
      </w:r>
    </w:p>
    <w:p w14:paraId="02B88225" w14:textId="0AA03ABC" w:rsidR="00FD5B31" w:rsidRDefault="00FD5B31" w:rsidP="00FD5B31">
      <w:pPr>
        <w:jc w:val="both"/>
        <w:rPr>
          <w:rFonts w:ascii="Times New Roman" w:hAnsi="Times New Roman" w:cs="Times New Roman"/>
          <w:lang w:val="en-US"/>
        </w:rPr>
      </w:pPr>
      <w:proofErr w:type="spellStart"/>
      <w:r w:rsidRPr="00FD5B31">
        <w:rPr>
          <w:rFonts w:ascii="Times New Roman" w:hAnsi="Times New Roman" w:cs="Times New Roman"/>
          <w:lang w:val="en-US"/>
        </w:rPr>
        <w:t>qRT</w:t>
      </w:r>
      <w:proofErr w:type="spellEnd"/>
      <w:r w:rsidRPr="00FD5B31">
        <w:rPr>
          <w:rFonts w:ascii="Times New Roman" w:hAnsi="Times New Roman" w:cs="Times New Roman"/>
          <w:lang w:val="en-US"/>
        </w:rPr>
        <w:t xml:space="preserve">-PCR reactions were performed under the following conditions: initial denaturation at 95°C for </w:t>
      </w:r>
      <w:r>
        <w:rPr>
          <w:rFonts w:ascii="Times New Roman" w:hAnsi="Times New Roman" w:cs="Times New Roman"/>
          <w:lang w:val="en-US"/>
        </w:rPr>
        <w:t>10</w:t>
      </w:r>
      <w:r w:rsidRPr="00FD5B31">
        <w:rPr>
          <w:rFonts w:ascii="Times New Roman" w:hAnsi="Times New Roman" w:cs="Times New Roman"/>
          <w:lang w:val="en-US"/>
        </w:rPr>
        <w:t xml:space="preserve"> min, followed by </w:t>
      </w:r>
      <w:r>
        <w:rPr>
          <w:rFonts w:ascii="Times New Roman" w:hAnsi="Times New Roman" w:cs="Times New Roman"/>
          <w:lang w:val="en-US"/>
        </w:rPr>
        <w:t>40</w:t>
      </w:r>
      <w:r w:rsidRPr="00FD5B31">
        <w:rPr>
          <w:rFonts w:ascii="Times New Roman" w:hAnsi="Times New Roman" w:cs="Times New Roman"/>
          <w:lang w:val="en-US"/>
        </w:rPr>
        <w:t xml:space="preserve"> cycles of 95°C for </w:t>
      </w:r>
      <w:r w:rsidRPr="00300196">
        <w:rPr>
          <w:rFonts w:ascii="Times New Roman" w:hAnsi="Times New Roman" w:cs="Times New Roman"/>
          <w:lang w:val="en-US"/>
        </w:rPr>
        <w:t>15</w:t>
      </w:r>
      <w:r w:rsidRPr="00FD5B31">
        <w:rPr>
          <w:rFonts w:ascii="Times New Roman" w:hAnsi="Times New Roman" w:cs="Times New Roman"/>
          <w:lang w:val="en-US"/>
        </w:rPr>
        <w:t xml:space="preserve"> s, annealing at </w:t>
      </w:r>
      <w:r w:rsidRPr="00300196">
        <w:rPr>
          <w:rFonts w:ascii="Times New Roman" w:hAnsi="Times New Roman" w:cs="Times New Roman"/>
          <w:lang w:val="en-US"/>
        </w:rPr>
        <w:t>60</w:t>
      </w:r>
      <w:r w:rsidRPr="00FD5B31">
        <w:rPr>
          <w:rFonts w:ascii="Times New Roman" w:hAnsi="Times New Roman" w:cs="Times New Roman"/>
          <w:lang w:val="en-US"/>
        </w:rPr>
        <w:t xml:space="preserve">°C for </w:t>
      </w:r>
      <w:r w:rsidRPr="00300196">
        <w:rPr>
          <w:rFonts w:ascii="Times New Roman" w:hAnsi="Times New Roman" w:cs="Times New Roman"/>
          <w:lang w:val="en-US"/>
        </w:rPr>
        <w:t>60</w:t>
      </w:r>
      <w:r w:rsidRPr="00FD5B31">
        <w:rPr>
          <w:rFonts w:ascii="Times New Roman" w:hAnsi="Times New Roman" w:cs="Times New Roman"/>
          <w:lang w:val="en-US"/>
        </w:rPr>
        <w:t xml:space="preserve"> s, and extension at 72 °C for </w:t>
      </w:r>
      <w:r w:rsidR="00300196" w:rsidRPr="00300196">
        <w:rPr>
          <w:rFonts w:ascii="Times New Roman" w:hAnsi="Times New Roman" w:cs="Times New Roman"/>
          <w:lang w:val="en-US"/>
        </w:rPr>
        <w:t>30</w:t>
      </w:r>
      <w:r w:rsidRPr="00FD5B31">
        <w:rPr>
          <w:rFonts w:ascii="Times New Roman" w:hAnsi="Times New Roman" w:cs="Times New Roman"/>
          <w:lang w:val="en-US"/>
        </w:rPr>
        <w:t xml:space="preserve"> s. A melt curve analysis was included to verify amplification specificity.</w:t>
      </w:r>
    </w:p>
    <w:p w14:paraId="780CE160" w14:textId="1F766E8E" w:rsidR="00994DBC" w:rsidRPr="00FD5B31" w:rsidRDefault="00994DBC" w:rsidP="00FD5B31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5C50CB">
        <w:rPr>
          <w:rFonts w:ascii="Times New Roman" w:hAnsi="Times New Roman" w:cs="Times New Roman"/>
          <w:b/>
          <w:bCs/>
          <w:lang w:val="en-US"/>
        </w:rPr>
        <w:t>Endogenous genes</w:t>
      </w:r>
    </w:p>
    <w:tbl>
      <w:tblPr>
        <w:tblW w:w="8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840"/>
        <w:gridCol w:w="1660"/>
        <w:gridCol w:w="3500"/>
      </w:tblGrid>
      <w:tr w:rsidR="00FD5B31" w:rsidRPr="00FD5B31" w14:paraId="7E873265" w14:textId="77777777" w:rsidTr="00FD5B31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22093D" w14:textId="30EF3A57" w:rsidR="00FD5B31" w:rsidRPr="002544D1" w:rsidRDefault="004C7101" w:rsidP="00FD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String </w:t>
            </w:r>
            <w:r w:rsidR="002544D1" w:rsidRPr="002544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12.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C96372" w14:textId="38261E35" w:rsidR="00FD5B31" w:rsidRPr="002544D1" w:rsidRDefault="002544D1" w:rsidP="00FD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2544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CBI ID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F8D0AD" w14:textId="640515EB" w:rsidR="00FD5B31" w:rsidRPr="002544D1" w:rsidRDefault="002544D1" w:rsidP="00FD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2544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LIGO NAME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6A4287" w14:textId="1F8EAD3A" w:rsidR="00FD5B31" w:rsidRPr="002544D1" w:rsidRDefault="002544D1" w:rsidP="00FD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2544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SEQUENCE</w:t>
            </w:r>
          </w:p>
        </w:tc>
      </w:tr>
      <w:tr w:rsidR="00FD5B31" w:rsidRPr="00FD5B31" w14:paraId="178BEA1F" w14:textId="77777777" w:rsidTr="00FD5B31">
        <w:trPr>
          <w:trHeight w:val="300"/>
        </w:trPr>
        <w:tc>
          <w:tcPr>
            <w:tcW w:w="1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B48D7" w14:textId="77777777" w:rsidR="00FD5B31" w:rsidRPr="00FD5B31" w:rsidRDefault="00FD5B31" w:rsidP="00FD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D5B3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SEC3(M1B909)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64496" w14:textId="77777777" w:rsidR="00FD5B31" w:rsidRPr="00FD5B31" w:rsidRDefault="00FD5B31" w:rsidP="00FD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D5B3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XM_006342542.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1F839" w14:textId="77777777" w:rsidR="00FD5B31" w:rsidRPr="00FD5B31" w:rsidRDefault="00FD5B31" w:rsidP="00FD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D5B3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SEC3 For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C725B" w14:textId="77777777" w:rsidR="00FD5B31" w:rsidRPr="00FD5B31" w:rsidRDefault="00FD5B31" w:rsidP="00FD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D5B3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ATCTGCGGAAGGTGGTAAA</w:t>
            </w:r>
          </w:p>
        </w:tc>
      </w:tr>
      <w:tr w:rsidR="00FD5B31" w:rsidRPr="00FD5B31" w14:paraId="66F2DCE9" w14:textId="77777777" w:rsidTr="00FD5B31">
        <w:trPr>
          <w:trHeight w:val="300"/>
        </w:trPr>
        <w:tc>
          <w:tcPr>
            <w:tcW w:w="1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171AA" w14:textId="77777777" w:rsidR="00FD5B31" w:rsidRPr="00FD5B31" w:rsidRDefault="00FD5B31" w:rsidP="00FD5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26EC2" w14:textId="77777777" w:rsidR="00FD5B31" w:rsidRPr="00FD5B31" w:rsidRDefault="00FD5B31" w:rsidP="00FD5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FE6D0" w14:textId="77777777" w:rsidR="00FD5B31" w:rsidRPr="00FD5B31" w:rsidRDefault="00FD5B31" w:rsidP="00FD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D5B3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SEC3 Rev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68757" w14:textId="77777777" w:rsidR="00FD5B31" w:rsidRPr="00FD5B31" w:rsidRDefault="00FD5B31" w:rsidP="00FD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D5B3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AGCAACTCCTCTGAGGTTAAG</w:t>
            </w:r>
          </w:p>
        </w:tc>
      </w:tr>
      <w:tr w:rsidR="00FD5B31" w:rsidRPr="00FD5B31" w14:paraId="69614482" w14:textId="77777777" w:rsidTr="00FD5B31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E11BB5A" w14:textId="77777777" w:rsidR="00FD5B31" w:rsidRPr="00FD5B31" w:rsidRDefault="00FD5B31" w:rsidP="00FD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D5B3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Ef1-alpha(Ef-p)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94D23F7" w14:textId="77777777" w:rsidR="00FD5B31" w:rsidRPr="00FD5B31" w:rsidRDefault="00FD5B31" w:rsidP="00FD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D5B3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M_001288491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9A460" w14:textId="77777777" w:rsidR="00FD5B31" w:rsidRPr="00FD5B31" w:rsidRDefault="00FD5B31" w:rsidP="00FD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D5B3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Ef1-alpha For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3FB6D" w14:textId="77777777" w:rsidR="00FD5B31" w:rsidRPr="00FD5B31" w:rsidRDefault="00FD5B31" w:rsidP="00FD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D5B3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CACTGGAGCATATCCGTTT</w:t>
            </w:r>
          </w:p>
        </w:tc>
      </w:tr>
      <w:tr w:rsidR="00FD5B31" w:rsidRPr="00FD5B31" w14:paraId="33C43511" w14:textId="77777777" w:rsidTr="00FD5B31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8E2D1B" w14:textId="77777777" w:rsidR="00FD5B31" w:rsidRPr="00FD5B31" w:rsidRDefault="00FD5B31" w:rsidP="00FD5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6544A5" w14:textId="77777777" w:rsidR="00FD5B31" w:rsidRPr="00FD5B31" w:rsidRDefault="00FD5B31" w:rsidP="00FD5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72DA2" w14:textId="77777777" w:rsidR="00FD5B31" w:rsidRPr="00FD5B31" w:rsidRDefault="00FD5B31" w:rsidP="00FD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D5B3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Ef1-alpha Rev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E6276" w14:textId="77777777" w:rsidR="00FD5B31" w:rsidRPr="00FD5B31" w:rsidRDefault="00FD5B31" w:rsidP="00FD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D5B3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TTTGGCCCTACTGGTTTGAC</w:t>
            </w:r>
          </w:p>
        </w:tc>
      </w:tr>
    </w:tbl>
    <w:p w14:paraId="11C0B657" w14:textId="091E673F" w:rsidR="00196B8B" w:rsidRDefault="00196B8B"/>
    <w:p w14:paraId="33C66FA4" w14:textId="5EB5BEB1" w:rsidR="000A670D" w:rsidRDefault="000A670D">
      <w:r w:rsidRPr="000A670D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es-MX"/>
          <w14:ligatures w14:val="none"/>
        </w:rPr>
        <w:t>Selected genes</w:t>
      </w:r>
    </w:p>
    <w:tbl>
      <w:tblPr>
        <w:tblW w:w="881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8"/>
        <w:gridCol w:w="1907"/>
        <w:gridCol w:w="1583"/>
        <w:gridCol w:w="3547"/>
      </w:tblGrid>
      <w:tr w:rsidR="00191D9A" w:rsidRPr="00191D9A" w14:paraId="0514DA54" w14:textId="77777777" w:rsidTr="000A670D">
        <w:trPr>
          <w:trHeight w:val="285"/>
        </w:trPr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A9C9B" w14:textId="571135AA" w:rsidR="00191D9A" w:rsidRPr="00191D9A" w:rsidRDefault="000A670D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String </w:t>
            </w:r>
            <w:r w:rsidR="00191D9A" w:rsidRPr="00191D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12.0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6CD7C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CBI ID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5EC88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LIGO NAME</w:t>
            </w:r>
          </w:p>
        </w:tc>
        <w:tc>
          <w:tcPr>
            <w:tcW w:w="3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FF91E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SEQUENCE</w:t>
            </w:r>
          </w:p>
        </w:tc>
      </w:tr>
      <w:tr w:rsidR="00191D9A" w:rsidRPr="00191D9A" w14:paraId="2F472143" w14:textId="77777777" w:rsidTr="000A670D">
        <w:trPr>
          <w:trHeight w:val="315"/>
        </w:trPr>
        <w:tc>
          <w:tcPr>
            <w:tcW w:w="1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C08879C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T(StSP6A)</w:t>
            </w:r>
          </w:p>
        </w:tc>
        <w:tc>
          <w:tcPr>
            <w:tcW w:w="19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E471CE6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NM_001287968.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C8A5B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StSP6A For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4A6FD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CCTGACTTGAGGGAGTATCTA</w:t>
            </w:r>
          </w:p>
        </w:tc>
      </w:tr>
      <w:tr w:rsidR="00191D9A" w:rsidRPr="00191D9A" w14:paraId="2E607D64" w14:textId="77777777" w:rsidTr="000A670D">
        <w:trPr>
          <w:trHeight w:val="300"/>
        </w:trPr>
        <w:tc>
          <w:tcPr>
            <w:tcW w:w="1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D3C9A6" w14:textId="77777777" w:rsidR="00191D9A" w:rsidRPr="00191D9A" w:rsidRDefault="00191D9A" w:rsidP="00191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EBDBFE" w14:textId="77777777" w:rsidR="00191D9A" w:rsidRPr="00191D9A" w:rsidRDefault="00191D9A" w:rsidP="00191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36E53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StSP6A Rev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C31D4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TAGGTGTTGGATTCTCGTAGC</w:t>
            </w:r>
          </w:p>
        </w:tc>
      </w:tr>
      <w:tr w:rsidR="00191D9A" w:rsidRPr="00191D9A" w14:paraId="332D8A9A" w14:textId="77777777" w:rsidTr="000A670D">
        <w:trPr>
          <w:trHeight w:val="300"/>
        </w:trPr>
        <w:tc>
          <w:tcPr>
            <w:tcW w:w="1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6B723F8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PER7(M1B2E4)</w:t>
            </w:r>
          </w:p>
        </w:tc>
        <w:tc>
          <w:tcPr>
            <w:tcW w:w="19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AEBB53C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XM_006364783.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4BE53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PER7 For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655FC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CACAGTTTCCAACGCTAAAG</w:t>
            </w:r>
          </w:p>
        </w:tc>
      </w:tr>
      <w:tr w:rsidR="00191D9A" w:rsidRPr="00191D9A" w14:paraId="4AB14468" w14:textId="77777777" w:rsidTr="000A670D">
        <w:trPr>
          <w:trHeight w:val="300"/>
        </w:trPr>
        <w:tc>
          <w:tcPr>
            <w:tcW w:w="1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2AF88E" w14:textId="77777777" w:rsidR="00191D9A" w:rsidRPr="00191D9A" w:rsidRDefault="00191D9A" w:rsidP="00191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8E4BC9" w14:textId="77777777" w:rsidR="00191D9A" w:rsidRPr="00191D9A" w:rsidRDefault="00191D9A" w:rsidP="00191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E1C96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PER7 Rev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B73AB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GACAACCAAGTCGAGAACA</w:t>
            </w:r>
          </w:p>
        </w:tc>
      </w:tr>
      <w:tr w:rsidR="00191D9A" w:rsidRPr="00191D9A" w14:paraId="4EC38642" w14:textId="77777777" w:rsidTr="000A670D">
        <w:trPr>
          <w:trHeight w:val="300"/>
        </w:trPr>
        <w:tc>
          <w:tcPr>
            <w:tcW w:w="1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D9A2918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PAL1(M1D3Y2)</w:t>
            </w:r>
          </w:p>
        </w:tc>
        <w:tc>
          <w:tcPr>
            <w:tcW w:w="19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E2732FE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XM_006367472.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C19BB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PAL1 For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404A8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GAGCTTTCGAGGACGAATTA</w:t>
            </w:r>
          </w:p>
        </w:tc>
      </w:tr>
      <w:tr w:rsidR="00191D9A" w:rsidRPr="00191D9A" w14:paraId="75DA419E" w14:textId="77777777" w:rsidTr="000A670D">
        <w:trPr>
          <w:trHeight w:val="300"/>
        </w:trPr>
        <w:tc>
          <w:tcPr>
            <w:tcW w:w="1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027B07" w14:textId="77777777" w:rsidR="00191D9A" w:rsidRPr="00191D9A" w:rsidRDefault="00191D9A" w:rsidP="00191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368859" w14:textId="77777777" w:rsidR="00191D9A" w:rsidRPr="00191D9A" w:rsidRDefault="00191D9A" w:rsidP="00191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978C7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PAL1 Rev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B37D9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ATCCTGTTAGGAATCGAAGGG</w:t>
            </w:r>
          </w:p>
        </w:tc>
      </w:tr>
      <w:tr w:rsidR="00191D9A" w:rsidRPr="00191D9A" w14:paraId="2C55B47A" w14:textId="77777777" w:rsidTr="000A670D">
        <w:trPr>
          <w:trHeight w:val="300"/>
        </w:trPr>
        <w:tc>
          <w:tcPr>
            <w:tcW w:w="1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11436AB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OX1(M1AQS2)</w:t>
            </w:r>
          </w:p>
        </w:tc>
        <w:tc>
          <w:tcPr>
            <w:tcW w:w="19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F822A19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M_001287987.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5AABF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OX1 For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4148F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GCCTCAAGAACTTTGCTATTC</w:t>
            </w:r>
          </w:p>
        </w:tc>
      </w:tr>
      <w:tr w:rsidR="00191D9A" w:rsidRPr="00191D9A" w14:paraId="033C039B" w14:textId="77777777" w:rsidTr="000A670D">
        <w:trPr>
          <w:trHeight w:val="300"/>
        </w:trPr>
        <w:tc>
          <w:tcPr>
            <w:tcW w:w="1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F96FFA" w14:textId="77777777" w:rsidR="00191D9A" w:rsidRPr="00191D9A" w:rsidRDefault="00191D9A" w:rsidP="00191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49CAD8" w14:textId="77777777" w:rsidR="00191D9A" w:rsidRPr="00191D9A" w:rsidRDefault="00191D9A" w:rsidP="00191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7B895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OX1 Rev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0E633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CCAAGTTCATCGCCATCT</w:t>
            </w:r>
          </w:p>
        </w:tc>
      </w:tr>
      <w:tr w:rsidR="00191D9A" w:rsidRPr="00191D9A" w14:paraId="62A0D868" w14:textId="77777777" w:rsidTr="000A670D">
        <w:trPr>
          <w:trHeight w:val="300"/>
        </w:trPr>
        <w:tc>
          <w:tcPr>
            <w:tcW w:w="1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062F2F4" w14:textId="3A8042D8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PHL1</w:t>
            </w:r>
            <w:r w:rsidR="00513B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(M1AJD4)</w:t>
            </w:r>
          </w:p>
        </w:tc>
        <w:tc>
          <w:tcPr>
            <w:tcW w:w="19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F0F4379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XM_006352877.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C58B7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PHL11 For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44390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AAGAGCCTGTCCACTGATATG</w:t>
            </w:r>
          </w:p>
        </w:tc>
      </w:tr>
      <w:tr w:rsidR="00191D9A" w:rsidRPr="00191D9A" w14:paraId="53264911" w14:textId="77777777" w:rsidTr="000A670D">
        <w:trPr>
          <w:trHeight w:val="300"/>
        </w:trPr>
        <w:tc>
          <w:tcPr>
            <w:tcW w:w="1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9AF99A" w14:textId="77777777" w:rsidR="00191D9A" w:rsidRPr="00191D9A" w:rsidRDefault="00191D9A" w:rsidP="00191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667166" w14:textId="77777777" w:rsidR="00191D9A" w:rsidRPr="00191D9A" w:rsidRDefault="00191D9A" w:rsidP="00191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9117A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PHL11 Rev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02A5E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TCCGTGCATGTAGTCCATTA</w:t>
            </w:r>
          </w:p>
        </w:tc>
      </w:tr>
      <w:tr w:rsidR="00191D9A" w:rsidRPr="00191D9A" w14:paraId="5B0C0E75" w14:textId="77777777" w:rsidTr="000A670D">
        <w:trPr>
          <w:trHeight w:val="300"/>
        </w:trPr>
        <w:tc>
          <w:tcPr>
            <w:tcW w:w="1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ECDEE62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MT1(M1CLR9)</w:t>
            </w:r>
          </w:p>
        </w:tc>
        <w:tc>
          <w:tcPr>
            <w:tcW w:w="19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D3F244E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XM_006350136.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0A42B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MT1 For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6EBAD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AGGCCATTCTACCAGTGAAA</w:t>
            </w:r>
          </w:p>
        </w:tc>
      </w:tr>
      <w:tr w:rsidR="00191D9A" w:rsidRPr="00191D9A" w14:paraId="23597DFD" w14:textId="77777777" w:rsidTr="000A670D">
        <w:trPr>
          <w:trHeight w:val="300"/>
        </w:trPr>
        <w:tc>
          <w:tcPr>
            <w:tcW w:w="1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938AB2" w14:textId="77777777" w:rsidR="00191D9A" w:rsidRPr="00191D9A" w:rsidRDefault="00191D9A" w:rsidP="00191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3CD9F5" w14:textId="77777777" w:rsidR="00191D9A" w:rsidRPr="00191D9A" w:rsidRDefault="00191D9A" w:rsidP="00191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25941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OMT1 Rev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6F6DE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GAGGGATCGAAATTTGTGTTG</w:t>
            </w:r>
          </w:p>
        </w:tc>
      </w:tr>
      <w:tr w:rsidR="00191D9A" w:rsidRPr="00191D9A" w14:paraId="50933ADB" w14:textId="77777777" w:rsidTr="000A670D">
        <w:trPr>
          <w:trHeight w:val="300"/>
        </w:trPr>
        <w:tc>
          <w:tcPr>
            <w:tcW w:w="1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B43167F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STR18(M0ZVS2)</w:t>
            </w:r>
          </w:p>
        </w:tc>
        <w:tc>
          <w:tcPr>
            <w:tcW w:w="19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7C2D9D6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XM_006340685.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B9619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STR18 For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A0F22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TGAGGTCCCTCTATGCTACTA</w:t>
            </w:r>
          </w:p>
        </w:tc>
      </w:tr>
      <w:tr w:rsidR="00191D9A" w:rsidRPr="00191D9A" w14:paraId="22BFD52D" w14:textId="77777777" w:rsidTr="000A670D">
        <w:trPr>
          <w:trHeight w:val="300"/>
        </w:trPr>
        <w:tc>
          <w:tcPr>
            <w:tcW w:w="1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45C38B" w14:textId="77777777" w:rsidR="00191D9A" w:rsidRPr="00191D9A" w:rsidRDefault="00191D9A" w:rsidP="00191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6B791E" w14:textId="77777777" w:rsidR="00191D9A" w:rsidRPr="00191D9A" w:rsidRDefault="00191D9A" w:rsidP="00191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27AFE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STR18 Rev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54F4B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TGCTGCAATCAAAGCTCATC</w:t>
            </w:r>
          </w:p>
        </w:tc>
      </w:tr>
      <w:tr w:rsidR="00191D9A" w:rsidRPr="00191D9A" w14:paraId="3405B8E5" w14:textId="77777777" w:rsidTr="000A670D">
        <w:trPr>
          <w:trHeight w:val="315"/>
        </w:trPr>
        <w:tc>
          <w:tcPr>
            <w:tcW w:w="1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461EC9A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AC12(M1C7N6)</w:t>
            </w:r>
          </w:p>
        </w:tc>
        <w:tc>
          <w:tcPr>
            <w:tcW w:w="19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BBE8DD6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XM_006353356.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425EE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AC For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FF779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GCACATCACCAGGGAATAC</w:t>
            </w:r>
          </w:p>
        </w:tc>
      </w:tr>
      <w:tr w:rsidR="00191D9A" w:rsidRPr="00191D9A" w14:paraId="2EBB513F" w14:textId="77777777" w:rsidTr="000A670D">
        <w:trPr>
          <w:trHeight w:val="300"/>
        </w:trPr>
        <w:tc>
          <w:tcPr>
            <w:tcW w:w="1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92FE29" w14:textId="77777777" w:rsidR="00191D9A" w:rsidRPr="00191D9A" w:rsidRDefault="00191D9A" w:rsidP="00191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2D43FC" w14:textId="77777777" w:rsidR="00191D9A" w:rsidRPr="00191D9A" w:rsidRDefault="00191D9A" w:rsidP="00191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5F343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AC Rev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22D93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CAGAGTGTCCTGCTAACATT</w:t>
            </w:r>
          </w:p>
        </w:tc>
      </w:tr>
      <w:tr w:rsidR="00191D9A" w:rsidRPr="00191D9A" w14:paraId="537E536B" w14:textId="77777777" w:rsidTr="000A670D">
        <w:trPr>
          <w:trHeight w:val="315"/>
        </w:trPr>
        <w:tc>
          <w:tcPr>
            <w:tcW w:w="1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328A6A4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AP2(LAP)</w:t>
            </w:r>
          </w:p>
        </w:tc>
        <w:tc>
          <w:tcPr>
            <w:tcW w:w="19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98DC9BB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NM_001318637.1 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0D0D8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AP For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8B400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TGCTCTTGGACCTTCAGTTG</w:t>
            </w:r>
          </w:p>
        </w:tc>
      </w:tr>
      <w:tr w:rsidR="00191D9A" w:rsidRPr="00191D9A" w14:paraId="70D25E1A" w14:textId="77777777" w:rsidTr="000A670D">
        <w:trPr>
          <w:trHeight w:val="300"/>
        </w:trPr>
        <w:tc>
          <w:tcPr>
            <w:tcW w:w="1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530D88" w14:textId="77777777" w:rsidR="00191D9A" w:rsidRPr="00191D9A" w:rsidRDefault="00191D9A" w:rsidP="00191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3AF631" w14:textId="77777777" w:rsidR="00191D9A" w:rsidRPr="00191D9A" w:rsidRDefault="00191D9A" w:rsidP="00191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3A332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AP Rev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8967F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TCCCAGTAACTCTCCTCCATAG</w:t>
            </w:r>
          </w:p>
        </w:tc>
      </w:tr>
      <w:tr w:rsidR="00191D9A" w:rsidRPr="00191D9A" w14:paraId="75D62EFD" w14:textId="77777777" w:rsidTr="000A670D">
        <w:trPr>
          <w:trHeight w:val="300"/>
        </w:trPr>
        <w:tc>
          <w:tcPr>
            <w:tcW w:w="17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170EEB9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TP1(M0ZR50)</w:t>
            </w:r>
          </w:p>
        </w:tc>
        <w:tc>
          <w:tcPr>
            <w:tcW w:w="19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48322F8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XM_006345207.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17648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TP1 For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3A178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AGGGTGTTGTGGTGGTATT</w:t>
            </w:r>
          </w:p>
        </w:tc>
      </w:tr>
      <w:tr w:rsidR="00191D9A" w:rsidRPr="00191D9A" w14:paraId="4E1C923A" w14:textId="77777777" w:rsidTr="000A670D">
        <w:trPr>
          <w:trHeight w:val="300"/>
        </w:trPr>
        <w:tc>
          <w:tcPr>
            <w:tcW w:w="17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D59B2B" w14:textId="77777777" w:rsidR="00191D9A" w:rsidRPr="00191D9A" w:rsidRDefault="00191D9A" w:rsidP="00191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9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AE92D2" w14:textId="77777777" w:rsidR="00191D9A" w:rsidRPr="00191D9A" w:rsidRDefault="00191D9A" w:rsidP="00191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33FBC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TP1 Rev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0C0AE" w14:textId="77777777" w:rsidR="00191D9A" w:rsidRPr="00191D9A" w:rsidRDefault="00191D9A" w:rsidP="0019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91D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TAGCACTAGCGGCTGATTTG</w:t>
            </w:r>
          </w:p>
        </w:tc>
      </w:tr>
    </w:tbl>
    <w:p w14:paraId="41A194E5" w14:textId="77777777" w:rsidR="00191D9A" w:rsidRDefault="00191D9A"/>
    <w:sectPr w:rsidR="00191D9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B31"/>
    <w:rsid w:val="000A670D"/>
    <w:rsid w:val="00191D9A"/>
    <w:rsid w:val="00196B8B"/>
    <w:rsid w:val="001A04E1"/>
    <w:rsid w:val="002348BC"/>
    <w:rsid w:val="002544D1"/>
    <w:rsid w:val="002B1C1D"/>
    <w:rsid w:val="002E25A0"/>
    <w:rsid w:val="00300196"/>
    <w:rsid w:val="0047553E"/>
    <w:rsid w:val="004C7101"/>
    <w:rsid w:val="00513B43"/>
    <w:rsid w:val="005C50CB"/>
    <w:rsid w:val="00670435"/>
    <w:rsid w:val="007237F0"/>
    <w:rsid w:val="00994DBC"/>
    <w:rsid w:val="00D047D1"/>
    <w:rsid w:val="00E7413D"/>
    <w:rsid w:val="00E77AF3"/>
    <w:rsid w:val="00EB4E07"/>
    <w:rsid w:val="00F20F11"/>
    <w:rsid w:val="00FD5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FDA09"/>
  <w15:chartTrackingRefBased/>
  <w15:docId w15:val="{F6D68E20-2907-4271-BB39-88DDB26DF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FD5B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D5B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D5B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D5B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D5B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D5B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D5B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D5B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D5B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D5B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D5B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D5B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D5B3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D5B3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D5B3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D5B3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D5B3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D5B3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D5B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D5B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D5B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D5B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D5B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D5B3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D5B3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D5B3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D5B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D5B3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D5B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1395</Characters>
  <Application>Microsoft Office Word</Application>
  <DocSecurity>0</DocSecurity>
  <Lines>114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e Araceli Careaga Rojas</dc:creator>
  <cp:keywords/>
  <dc:description/>
  <cp:lastModifiedBy>Eliana  Valencia Lozano</cp:lastModifiedBy>
  <cp:revision>2</cp:revision>
  <dcterms:created xsi:type="dcterms:W3CDTF">2026-03-31T22:16:00Z</dcterms:created>
  <dcterms:modified xsi:type="dcterms:W3CDTF">2026-03-31T22:16:00Z</dcterms:modified>
</cp:coreProperties>
</file>